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DB08C" w14:textId="77777777" w:rsidR="005F6E84" w:rsidRPr="006454D6" w:rsidRDefault="005F6E84" w:rsidP="005F6E84">
      <w:pPr>
        <w:widowControl/>
        <w:autoSpaceDE/>
        <w:autoSpaceDN/>
        <w:adjustRightInd/>
        <w:spacing w:beforeLines="50" w:before="120" w:afterLines="50" w:after="120"/>
        <w:rPr>
          <w:rFonts w:ascii="Times New Roman" w:eastAsia="DFKai-SB" w:hAnsi="Times New Roman" w:cs="Times New Roman"/>
          <w:b/>
          <w:noProof/>
          <w:color w:val="000000" w:themeColor="text1"/>
          <w:kern w:val="2"/>
          <w:sz w:val="24"/>
          <w:szCs w:val="24"/>
        </w:rPr>
      </w:pPr>
      <w:r w:rsidRPr="006454D6">
        <w:rPr>
          <w:rFonts w:ascii="Times New Roman" w:eastAsia="DFKai-SB" w:hAnsi="Times New Roman" w:cs="Times New Roman"/>
          <w:b/>
          <w:color w:val="000000" w:themeColor="text1"/>
          <w:sz w:val="24"/>
          <w:szCs w:val="24"/>
        </w:rPr>
        <w:t xml:space="preserve">Appendix. </w:t>
      </w:r>
    </w:p>
    <w:p w14:paraId="7D5AB5B6" w14:textId="77777777" w:rsidR="005F6E84" w:rsidRPr="006454D6" w:rsidRDefault="005F6E84" w:rsidP="005F6E84">
      <w:pPr>
        <w:widowControl/>
        <w:autoSpaceDE/>
        <w:autoSpaceDN/>
        <w:adjustRightInd/>
        <w:rPr>
          <w:rFonts w:ascii="Times New Roman" w:eastAsia="DFKai-SB" w:hAnsi="Times New Roman" w:cs="Times New Roman"/>
          <w:b/>
          <w:noProof/>
          <w:color w:val="000000" w:themeColor="text1"/>
          <w:kern w:val="2"/>
          <w:sz w:val="24"/>
          <w:szCs w:val="24"/>
        </w:rPr>
      </w:pPr>
      <w:r w:rsidRPr="006454D6">
        <w:rPr>
          <w:rFonts w:ascii="Times New Roman" w:eastAsia="DFKai-SB" w:hAnsi="Times New Roman" w:cs="Times New Roman"/>
          <w:b/>
          <w:noProof/>
          <w:color w:val="000000" w:themeColor="text1"/>
          <w:kern w:val="2"/>
          <w:sz w:val="24"/>
          <w:szCs w:val="24"/>
        </w:rPr>
        <w:t>(</w:t>
      </w:r>
      <w:r w:rsidRPr="006454D6">
        <w:rPr>
          <w:rFonts w:ascii="Times New Roman" w:eastAsia="DFKai-SB" w:hAnsi="Times New Roman" w:cs="Times New Roman"/>
          <w:b/>
          <w:noProof/>
          <w:color w:val="000000" w:themeColor="text1"/>
          <w:kern w:val="2"/>
          <w:sz w:val="24"/>
          <w:szCs w:val="24"/>
        </w:rPr>
        <w:t>一</w:t>
      </w:r>
      <w:r w:rsidRPr="006454D6">
        <w:rPr>
          <w:rFonts w:ascii="Times New Roman" w:eastAsia="DFKai-SB" w:hAnsi="Times New Roman" w:cs="Times New Roman"/>
          <w:b/>
          <w:noProof/>
          <w:color w:val="000000" w:themeColor="text1"/>
          <w:kern w:val="2"/>
          <w:sz w:val="24"/>
          <w:szCs w:val="24"/>
        </w:rPr>
        <w:t>) SDMA- for examiner assessment</w:t>
      </w:r>
    </w:p>
    <w:tbl>
      <w:tblPr>
        <w:tblW w:w="8962" w:type="dxa"/>
        <w:tblInd w:w="-3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59"/>
        <w:gridCol w:w="1417"/>
        <w:gridCol w:w="1418"/>
        <w:gridCol w:w="1275"/>
        <w:gridCol w:w="993"/>
      </w:tblGrid>
      <w:tr w:rsidR="005F6E84" w:rsidRPr="006454D6" w14:paraId="638C3D92" w14:textId="77777777" w:rsidTr="006454D6">
        <w:trPr>
          <w:cantSplit/>
          <w:trHeight w:val="681"/>
        </w:trPr>
        <w:tc>
          <w:tcPr>
            <w:tcW w:w="3859" w:type="dxa"/>
            <w:shd w:val="clear" w:color="auto" w:fill="FFFFFF"/>
            <w:vAlign w:val="center"/>
          </w:tcPr>
          <w:p w14:paraId="1BF9F291" w14:textId="77777777" w:rsidR="005F6E84" w:rsidRPr="006454D6" w:rsidRDefault="005F6E84" w:rsidP="006454D6">
            <w:pPr>
              <w:autoSpaceDE/>
              <w:autoSpaceDN/>
              <w:adjustRightInd/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b/>
                <w:color w:val="000000" w:themeColor="text1"/>
                <w:kern w:val="2"/>
                <w:sz w:val="22"/>
                <w:szCs w:val="22"/>
              </w:rPr>
              <w:t>item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DB6A6F" w14:textId="77777777" w:rsidR="005F6E84" w:rsidRPr="006454D6" w:rsidRDefault="005F6E84" w:rsidP="006454D6">
            <w:pPr>
              <w:autoSpaceDE/>
              <w:autoSpaceDN/>
              <w:adjustRightInd/>
              <w:spacing w:line="28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completely achieved (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8F0249" w14:textId="77777777" w:rsidR="005F6E84" w:rsidRPr="006454D6" w:rsidRDefault="005F6E84" w:rsidP="006454D6">
            <w:pPr>
              <w:autoSpaceDE/>
              <w:autoSpaceDN/>
              <w:adjustRightInd/>
              <w:spacing w:line="28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Partially achieved (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577BD1" w14:textId="77777777" w:rsidR="005F6E84" w:rsidRPr="006454D6" w:rsidRDefault="005F6E84" w:rsidP="006454D6">
            <w:pPr>
              <w:keepNext/>
              <w:widowControl/>
              <w:overflowPunct w:val="0"/>
              <w:spacing w:line="280" w:lineRule="exact"/>
              <w:ind w:leftChars="-45" w:left="-90" w:firstLineChars="45" w:firstLine="99"/>
              <w:jc w:val="center"/>
              <w:textAlignment w:val="baseline"/>
              <w:outlineLvl w:val="0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Not achieved (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35DDD7" w14:textId="77777777" w:rsidR="005F6E84" w:rsidRPr="006454D6" w:rsidRDefault="005F6E84" w:rsidP="006454D6">
            <w:pPr>
              <w:autoSpaceDE/>
              <w:autoSpaceDN/>
              <w:adjustRightInd/>
              <w:spacing w:line="280" w:lineRule="exact"/>
              <w:ind w:leftChars="-103" w:left="43" w:hangingChars="113" w:hanging="249"/>
              <w:jc w:val="right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Remarks</w:t>
            </w:r>
          </w:p>
        </w:tc>
      </w:tr>
      <w:tr w:rsidR="005F6E84" w:rsidRPr="006454D6" w14:paraId="0E604D56" w14:textId="77777777" w:rsidTr="006454D6">
        <w:trPr>
          <w:cantSplit/>
          <w:trHeight w:val="1023"/>
        </w:trPr>
        <w:tc>
          <w:tcPr>
            <w:tcW w:w="3859" w:type="dxa"/>
            <w:vAlign w:val="center"/>
          </w:tcPr>
          <w:p w14:paraId="1622FA49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1.Shows respect to the inquirer (eye contact and tone) with a sincere attitud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E879BE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F9342D8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F78239F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EFB6BB7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72D262A3" w14:textId="77777777" w:rsidTr="006454D6">
        <w:trPr>
          <w:cantSplit/>
          <w:trHeight w:val="454"/>
        </w:trPr>
        <w:tc>
          <w:tcPr>
            <w:tcW w:w="3859" w:type="dxa"/>
            <w:vAlign w:val="center"/>
          </w:tcPr>
          <w:p w14:paraId="1F83877A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2.Shows empathy (listens to the inquirer attentively without interruptin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F125BF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541BC5F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5E453E3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03732155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758A2769" w14:textId="77777777" w:rsidTr="006454D6">
        <w:trPr>
          <w:cantSplit/>
          <w:trHeight w:val="454"/>
        </w:trPr>
        <w:tc>
          <w:tcPr>
            <w:tcW w:w="3859" w:type="dxa"/>
            <w:vAlign w:val="center"/>
          </w:tcPr>
          <w:p w14:paraId="0C1F003A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3.Comforts the inquirer and gives timely emotional support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587209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81B8942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36D4F1E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3380F6D5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48D48FF9" w14:textId="77777777" w:rsidTr="006454D6">
        <w:trPr>
          <w:cantSplit/>
          <w:trHeight w:val="454"/>
        </w:trPr>
        <w:tc>
          <w:tcPr>
            <w:tcW w:w="3859" w:type="dxa"/>
            <w:vAlign w:val="center"/>
          </w:tcPr>
          <w:p w14:paraId="5016E5C6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4.Responds and confirms (responds to the inquirer’s question in a timely manner and checks the inquirer understands what was sai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79B5DF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D42F6CA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D0287DD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2522F317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24ABC17D" w14:textId="77777777" w:rsidTr="006454D6">
        <w:trPr>
          <w:cantSplit/>
          <w:trHeight w:val="454"/>
        </w:trPr>
        <w:tc>
          <w:tcPr>
            <w:tcW w:w="3859" w:type="dxa"/>
            <w:vAlign w:val="center"/>
          </w:tcPr>
          <w:p w14:paraId="1DA41C66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5.Avoids judgmental words and attitudes towards the inquir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E23FD5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1B7B2DB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F556BA7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B0FB550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186549C0" w14:textId="77777777" w:rsidTr="006454D6">
        <w:trPr>
          <w:cantSplit/>
          <w:trHeight w:val="454"/>
        </w:trPr>
        <w:tc>
          <w:tcPr>
            <w:tcW w:w="3859" w:type="dxa"/>
            <w:vAlign w:val="center"/>
          </w:tcPr>
          <w:p w14:paraId="6C2AA2F6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6.Be able to use SDM tools (such as health education booklets, videos, PDAs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BAAD4E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6975F95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83A8D3B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1948C975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789C3142" w14:textId="77777777" w:rsidTr="006454D6">
        <w:trPr>
          <w:cantSplit/>
          <w:trHeight w:val="454"/>
        </w:trPr>
        <w:tc>
          <w:tcPr>
            <w:tcW w:w="3859" w:type="dxa"/>
            <w:vAlign w:val="center"/>
          </w:tcPr>
          <w:p w14:paraId="00CAFFBA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7.Guide the inquirer to talk about factors the inquirer cares about (such as economics, quality of life, risks, sequelae...) when choosing a treatment plan and their importa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C14629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FAD403A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485D249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4CE1418A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59099C93" w14:textId="77777777" w:rsidTr="006454D6">
        <w:trPr>
          <w:cantSplit/>
          <w:trHeight w:val="454"/>
        </w:trPr>
        <w:tc>
          <w:tcPr>
            <w:tcW w:w="3859" w:type="dxa"/>
            <w:vAlign w:val="center"/>
          </w:tcPr>
          <w:p w14:paraId="1B1AA0EC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8.Be able to assist the inquirer in confirming the preliminary decision of the op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9C3F98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0409D75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9E57947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36A88A8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65872D25" w14:textId="77777777" w:rsidTr="006454D6">
        <w:trPr>
          <w:cantSplit/>
          <w:trHeight w:val="454"/>
        </w:trPr>
        <w:tc>
          <w:tcPr>
            <w:tcW w:w="3859" w:type="dxa"/>
            <w:vAlign w:val="center"/>
          </w:tcPr>
          <w:p w14:paraId="60C8A3DE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19" w:left="168" w:hangingChars="59" w:hanging="130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9.Assess and confirm the inquirer's awareness about the choice of the opti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436E24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1E52389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E910B0D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3D61A1C1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4C9C6520" w14:textId="77777777" w:rsidTr="006454D6">
        <w:trPr>
          <w:cantSplit/>
          <w:trHeight w:val="454"/>
        </w:trPr>
        <w:tc>
          <w:tcPr>
            <w:tcW w:w="3859" w:type="dxa"/>
            <w:vAlign w:val="center"/>
          </w:tcPr>
          <w:p w14:paraId="0DDBE1F3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-45" w:left="148" w:hangingChars="108" w:hanging="238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10.Be able to confirm the inquirer’s intended op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77E445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7CFF5C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F5D5387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A5A131F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3D825EC8" w14:textId="77777777" w:rsidTr="006454D6">
        <w:trPr>
          <w:cantSplit/>
          <w:trHeight w:val="454"/>
        </w:trPr>
        <w:tc>
          <w:tcPr>
            <w:tcW w:w="3859" w:type="dxa"/>
            <w:tcBorders>
              <w:bottom w:val="single" w:sz="2" w:space="0" w:color="auto"/>
            </w:tcBorders>
            <w:vAlign w:val="center"/>
          </w:tcPr>
          <w:p w14:paraId="26E066CD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line="400" w:lineRule="atLeast"/>
              <w:ind w:leftChars="-45" w:left="148" w:hangingChars="108" w:hanging="238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lastRenderedPageBreak/>
              <w:t xml:space="preserve">11.Be able to </w:t>
            </w:r>
            <w:proofErr w:type="gramStart"/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make a suggestion</w:t>
            </w:r>
            <w:proofErr w:type="gramEnd"/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if the inquirer is unable to confirm their choice between the options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9D488B7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spacing w:line="280" w:lineRule="exact"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98D7779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32D3022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2" w:space="0" w:color="auto"/>
            </w:tcBorders>
            <w:vAlign w:val="center"/>
          </w:tcPr>
          <w:p w14:paraId="779C2D4A" w14:textId="77777777" w:rsidR="005F6E84" w:rsidRPr="006454D6" w:rsidRDefault="005F6E84" w:rsidP="006454D6">
            <w:pPr>
              <w:numPr>
                <w:ilvl w:val="12"/>
                <w:numId w:val="0"/>
              </w:numPr>
              <w:autoSpaceDE/>
              <w:autoSpaceDN/>
              <w:adjustRightInd/>
              <w:ind w:hanging="720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5F6E84" w:rsidRPr="006454D6" w14:paraId="0E47A385" w14:textId="77777777" w:rsidTr="006454D6">
        <w:trPr>
          <w:cantSplit/>
          <w:trHeight w:val="457"/>
        </w:trPr>
        <w:tc>
          <w:tcPr>
            <w:tcW w:w="385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7AE29E" w14:textId="77777777" w:rsidR="005F6E84" w:rsidRPr="006454D6" w:rsidRDefault="005F6E84" w:rsidP="006454D6">
            <w:pPr>
              <w:widowControl/>
              <w:autoSpaceDE/>
              <w:autoSpaceDN/>
              <w:adjustRightInd/>
              <w:spacing w:line="300" w:lineRule="exact"/>
              <w:ind w:right="-105"/>
              <w:rPr>
                <w:rFonts w:ascii="Times New Roman" w:eastAsia="DFKai-SB" w:hAnsi="Times New Roman" w:cs="Times New Roman"/>
                <w:b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eastAsia="DFKai-SB" w:hAnsi="Times New Roman" w:cs="Times New Roman"/>
                <w:b/>
                <w:color w:val="000000" w:themeColor="text1"/>
                <w:kern w:val="2"/>
                <w:sz w:val="22"/>
                <w:szCs w:val="22"/>
              </w:rPr>
              <w:t>Total scores:</w:t>
            </w:r>
          </w:p>
        </w:tc>
        <w:tc>
          <w:tcPr>
            <w:tcW w:w="5103" w:type="dxa"/>
            <w:gridSpan w:val="4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E549791" w14:textId="0A0F48A3" w:rsidR="005F6E84" w:rsidRPr="006454D6" w:rsidRDefault="005F6E84" w:rsidP="006454D6">
            <w:pPr>
              <w:widowControl/>
              <w:autoSpaceDE/>
              <w:autoSpaceDN/>
              <w:adjustRightInd/>
              <w:spacing w:line="300" w:lineRule="exact"/>
              <w:jc w:val="both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6454D6"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□</w:t>
            </w: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pass    </w:t>
            </w:r>
            <w:r w:rsidRPr="006454D6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□</w:t>
            </w: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Failed</w:t>
            </w:r>
          </w:p>
        </w:tc>
      </w:tr>
      <w:tr w:rsidR="005F6E84" w:rsidRPr="006454D6" w14:paraId="0575C482" w14:textId="77777777" w:rsidTr="006454D6">
        <w:trPr>
          <w:cantSplit/>
          <w:trHeight w:val="1979"/>
        </w:trPr>
        <w:tc>
          <w:tcPr>
            <w:tcW w:w="89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8D2F2" w14:textId="77777777" w:rsidR="005F6E84" w:rsidRPr="006454D6" w:rsidRDefault="005F6E84" w:rsidP="006454D6">
            <w:pPr>
              <w:widowControl/>
              <w:numPr>
                <w:ilvl w:val="12"/>
                <w:numId w:val="0"/>
              </w:numPr>
              <w:autoSpaceDE/>
              <w:autoSpaceDN/>
              <w:adjustRightInd/>
              <w:snapToGrid w:val="0"/>
              <w:spacing w:afterLines="50" w:after="120"/>
              <w:rPr>
                <w:rFonts w:ascii="Times New Roman" w:eastAsia="DFKai-SB" w:hAnsi="Times New Roman" w:cs="Times New Roman"/>
                <w:b/>
                <w:color w:val="000000" w:themeColor="text1"/>
                <w:kern w:val="2"/>
                <w:sz w:val="22"/>
                <w:szCs w:val="22"/>
              </w:rPr>
            </w:pPr>
            <w:bookmarkStart w:id="0" w:name="_GoBack"/>
            <w:bookmarkEnd w:id="0"/>
          </w:p>
          <w:tbl>
            <w:tblPr>
              <w:tblW w:w="8851" w:type="dxa"/>
              <w:jc w:val="center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  <w:insideH w:val="single" w:sz="2" w:space="0" w:color="auto"/>
                <w:insideV w:val="single" w:sz="2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488"/>
              <w:gridCol w:w="1134"/>
              <w:gridCol w:w="992"/>
              <w:gridCol w:w="1276"/>
              <w:gridCol w:w="1559"/>
              <w:gridCol w:w="1134"/>
              <w:gridCol w:w="1268"/>
            </w:tblGrid>
            <w:tr w:rsidR="005F6E84" w:rsidRPr="006454D6" w14:paraId="6E72741F" w14:textId="77777777" w:rsidTr="006454D6">
              <w:trPr>
                <w:cantSplit/>
                <w:trHeight w:val="369"/>
                <w:jc w:val="center"/>
              </w:trPr>
              <w:tc>
                <w:tcPr>
                  <w:tcW w:w="1488" w:type="dxa"/>
                  <w:vMerge w:val="restart"/>
                  <w:vAlign w:val="center"/>
                </w:tcPr>
                <w:p w14:paraId="03A17F82" w14:textId="77777777" w:rsidR="005F6E84" w:rsidRPr="006454D6" w:rsidRDefault="005F6E84" w:rsidP="006454D6">
                  <w:pPr>
                    <w:widowControl/>
                    <w:autoSpaceDE/>
                    <w:autoSpaceDN/>
                    <w:adjustRightInd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4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4"/>
                      <w:szCs w:val="22"/>
                    </w:rPr>
                    <w:t>Global Score</w:t>
                  </w:r>
                </w:p>
              </w:tc>
              <w:tc>
                <w:tcPr>
                  <w:tcW w:w="1134" w:type="dxa"/>
                  <w:vAlign w:val="center"/>
                </w:tcPr>
                <w:p w14:paraId="65A55FC9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excellent</w:t>
                  </w:r>
                </w:p>
                <w:p w14:paraId="14589FC1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(5)</w:t>
                  </w:r>
                </w:p>
              </w:tc>
              <w:tc>
                <w:tcPr>
                  <w:tcW w:w="992" w:type="dxa"/>
                  <w:vAlign w:val="center"/>
                </w:tcPr>
                <w:p w14:paraId="26F55AA6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good</w:t>
                  </w:r>
                </w:p>
                <w:p w14:paraId="2DA35A3D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(4)</w:t>
                  </w:r>
                </w:p>
              </w:tc>
              <w:tc>
                <w:tcPr>
                  <w:tcW w:w="1276" w:type="dxa"/>
                  <w:vAlign w:val="center"/>
                </w:tcPr>
                <w:p w14:paraId="6EC99805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average</w:t>
                  </w:r>
                </w:p>
                <w:p w14:paraId="46D9EB0E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(3)</w:t>
                  </w:r>
                </w:p>
              </w:tc>
              <w:tc>
                <w:tcPr>
                  <w:tcW w:w="1559" w:type="dxa"/>
                  <w:vAlign w:val="center"/>
                </w:tcPr>
                <w:p w14:paraId="311B6003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marginal pass</w:t>
                  </w:r>
                </w:p>
                <w:p w14:paraId="023F2A76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(2)</w:t>
                  </w:r>
                </w:p>
              </w:tc>
              <w:tc>
                <w:tcPr>
                  <w:tcW w:w="1134" w:type="dxa"/>
                  <w:vAlign w:val="center"/>
                </w:tcPr>
                <w:p w14:paraId="4C4C9C66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failed</w:t>
                  </w:r>
                </w:p>
                <w:p w14:paraId="3218E35A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jc w:val="center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(1)</w:t>
                  </w:r>
                </w:p>
              </w:tc>
              <w:tc>
                <w:tcPr>
                  <w:tcW w:w="1268" w:type="dxa"/>
                  <w:vAlign w:val="center"/>
                </w:tcPr>
                <w:p w14:paraId="7FD6CC8F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  <w:r w:rsidRPr="006454D6"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  <w:t>Remarks</w:t>
                  </w:r>
                </w:p>
              </w:tc>
            </w:tr>
            <w:tr w:rsidR="005F6E84" w:rsidRPr="006454D6" w14:paraId="14AAF357" w14:textId="77777777" w:rsidTr="006454D6">
              <w:trPr>
                <w:cantSplit/>
                <w:trHeight w:val="363"/>
                <w:jc w:val="center"/>
              </w:trPr>
              <w:tc>
                <w:tcPr>
                  <w:tcW w:w="1488" w:type="dxa"/>
                  <w:vMerge/>
                  <w:vAlign w:val="center"/>
                </w:tcPr>
                <w:p w14:paraId="37DDB1F0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14:paraId="4F001496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14:paraId="51229482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Align w:val="center"/>
                </w:tcPr>
                <w:p w14:paraId="36A82D26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559" w:type="dxa"/>
                  <w:vAlign w:val="center"/>
                </w:tcPr>
                <w:p w14:paraId="6CD8D030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14:paraId="54B7A2EB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</w:p>
              </w:tc>
              <w:tc>
                <w:tcPr>
                  <w:tcW w:w="1268" w:type="dxa"/>
                  <w:vAlign w:val="center"/>
                </w:tcPr>
                <w:p w14:paraId="23F1F75A" w14:textId="77777777" w:rsidR="005F6E84" w:rsidRPr="006454D6" w:rsidRDefault="005F6E84" w:rsidP="006454D6">
                  <w:pPr>
                    <w:widowControl/>
                    <w:tabs>
                      <w:tab w:val="left" w:pos="459"/>
                    </w:tabs>
                    <w:autoSpaceDE/>
                    <w:autoSpaceDN/>
                    <w:adjustRightInd/>
                    <w:spacing w:line="240" w:lineRule="exact"/>
                    <w:rPr>
                      <w:rFonts w:ascii="Times New Roman" w:eastAsia="DFKai-SB" w:hAnsi="Times New Roman" w:cs="Times New Roman"/>
                      <w:color w:val="000000" w:themeColor="text1"/>
                      <w:kern w:val="2"/>
                      <w:sz w:val="22"/>
                      <w:szCs w:val="22"/>
                    </w:rPr>
                  </w:pPr>
                </w:p>
              </w:tc>
            </w:tr>
          </w:tbl>
          <w:p w14:paraId="7D461A8E" w14:textId="77777777" w:rsidR="005F6E84" w:rsidRPr="006454D6" w:rsidRDefault="005F6E84" w:rsidP="006454D6">
            <w:pPr>
              <w:widowControl/>
              <w:numPr>
                <w:ilvl w:val="12"/>
                <w:numId w:val="0"/>
              </w:numPr>
              <w:autoSpaceDE/>
              <w:autoSpaceDN/>
              <w:adjustRightInd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</w:tbl>
    <w:p w14:paraId="120059B7" w14:textId="77777777" w:rsidR="005F6E84" w:rsidRPr="006454D6" w:rsidRDefault="005F6E84" w:rsidP="005F6E84">
      <w:pPr>
        <w:widowControl/>
        <w:autoSpaceDE/>
        <w:autoSpaceDN/>
        <w:adjustRightInd/>
        <w:jc w:val="center"/>
        <w:rPr>
          <w:rFonts w:ascii="Times New Roman" w:hAnsi="Times New Roman" w:cs="Times New Roman"/>
          <w:color w:val="000000" w:themeColor="text1"/>
          <w:kern w:val="2"/>
          <w:sz w:val="24"/>
          <w:szCs w:val="22"/>
        </w:rPr>
      </w:pPr>
    </w:p>
    <w:p w14:paraId="327E7495" w14:textId="77777777" w:rsidR="005F6E84" w:rsidRPr="006454D6" w:rsidRDefault="005F6E84" w:rsidP="005F6E84">
      <w:pPr>
        <w:widowControl/>
        <w:autoSpaceDE/>
        <w:autoSpaceDN/>
        <w:adjustRightInd/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</w:pPr>
      <w:r w:rsidRPr="006454D6">
        <w:rPr>
          <w:rFonts w:ascii="Times New Roman" w:eastAsia="DFKai-SB" w:hAnsi="Times New Roman" w:cs="Times New Roman"/>
          <w:b/>
          <w:noProof/>
          <w:color w:val="000000" w:themeColor="text1"/>
          <w:kern w:val="2"/>
          <w:sz w:val="24"/>
          <w:szCs w:val="24"/>
        </w:rPr>
        <w:t>(</w:t>
      </w:r>
      <w:r w:rsidRPr="006454D6">
        <w:rPr>
          <w:rFonts w:ascii="Times New Roman" w:eastAsia="DFKai-SB" w:hAnsi="Times New Roman" w:cs="Times New Roman"/>
          <w:b/>
          <w:noProof/>
          <w:color w:val="000000" w:themeColor="text1"/>
          <w:kern w:val="2"/>
          <w:sz w:val="24"/>
          <w:szCs w:val="24"/>
        </w:rPr>
        <w:t>二</w:t>
      </w:r>
      <w:r w:rsidRPr="006454D6">
        <w:rPr>
          <w:rFonts w:ascii="Times New Roman" w:eastAsia="DFKai-SB" w:hAnsi="Times New Roman" w:cs="Times New Roman"/>
          <w:b/>
          <w:noProof/>
          <w:color w:val="000000" w:themeColor="text1"/>
          <w:kern w:val="2"/>
          <w:sz w:val="24"/>
          <w:szCs w:val="24"/>
        </w:rPr>
        <w:t>) SPS- for SP evaluation</w:t>
      </w:r>
    </w:p>
    <w:tbl>
      <w:tblPr>
        <w:tblpPr w:leftFromText="180" w:rightFromText="180" w:vertAnchor="text" w:tblpXSpec="center" w:tblpY="1"/>
        <w:tblOverlap w:val="nev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1134"/>
        <w:gridCol w:w="709"/>
        <w:gridCol w:w="992"/>
        <w:gridCol w:w="850"/>
        <w:gridCol w:w="1276"/>
        <w:gridCol w:w="992"/>
      </w:tblGrid>
      <w:tr w:rsidR="005F6E84" w:rsidRPr="006454D6" w14:paraId="6F765B5E" w14:textId="77777777" w:rsidTr="006454D6">
        <w:trPr>
          <w:trHeight w:val="665"/>
        </w:trPr>
        <w:tc>
          <w:tcPr>
            <w:tcW w:w="4957" w:type="dxa"/>
            <w:gridSpan w:val="5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84B4D53" w14:textId="77777777" w:rsidR="005F6E84" w:rsidRPr="006454D6" w:rsidRDefault="005F6E84" w:rsidP="006454D6">
            <w:pPr>
              <w:widowControl/>
              <w:autoSpaceDE/>
              <w:autoSpaceDN/>
              <w:adjustRightInd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items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3BE230C9" w14:textId="77777777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  <w:t>Total scores</w:t>
            </w:r>
            <w:r w:rsidRPr="006454D6"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  <w:t>：</w:t>
            </w:r>
          </w:p>
        </w:tc>
      </w:tr>
      <w:tr w:rsidR="005F6E84" w:rsidRPr="006454D6" w14:paraId="108F788A" w14:textId="77777777" w:rsidTr="006454D6">
        <w:trPr>
          <w:trHeight w:val="690"/>
        </w:trPr>
        <w:tc>
          <w:tcPr>
            <w:tcW w:w="4957" w:type="dxa"/>
            <w:gridSpan w:val="5"/>
            <w:vMerge/>
          </w:tcPr>
          <w:p w14:paraId="2A9C28E0" w14:textId="77777777" w:rsidR="005F6E84" w:rsidRPr="006454D6" w:rsidRDefault="005F6E84" w:rsidP="006454D6">
            <w:pPr>
              <w:widowControl/>
              <w:autoSpaceDE/>
              <w:autoSpaceDN/>
              <w:adjustRightInd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43D8D970" w14:textId="77777777" w:rsidR="005F6E84" w:rsidRPr="006454D6" w:rsidRDefault="005F6E84" w:rsidP="006454D6">
            <w:pPr>
              <w:widowControl/>
              <w:autoSpaceDE/>
              <w:autoSpaceDN/>
              <w:adjustRightInd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  <w:t>Correct (2)</w:t>
            </w:r>
          </w:p>
        </w:tc>
        <w:tc>
          <w:tcPr>
            <w:tcW w:w="850" w:type="dxa"/>
            <w:vAlign w:val="center"/>
            <w:hideMark/>
          </w:tcPr>
          <w:p w14:paraId="711A8323" w14:textId="77777777" w:rsidR="005F6E84" w:rsidRPr="006454D6" w:rsidRDefault="005F6E84" w:rsidP="006454D6">
            <w:pPr>
              <w:widowControl/>
              <w:autoSpaceDE/>
              <w:autoSpaceDN/>
              <w:adjustRightInd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  <w:t>Partial (1)</w:t>
            </w:r>
          </w:p>
        </w:tc>
        <w:tc>
          <w:tcPr>
            <w:tcW w:w="1276" w:type="dxa"/>
            <w:vAlign w:val="center"/>
            <w:hideMark/>
          </w:tcPr>
          <w:p w14:paraId="2125D3AC" w14:textId="77777777" w:rsidR="005F6E84" w:rsidRPr="006454D6" w:rsidRDefault="005F6E84" w:rsidP="006454D6">
            <w:pPr>
              <w:widowControl/>
              <w:autoSpaceDE/>
              <w:autoSpaceDN/>
              <w:adjustRightInd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  <w:t>Not implemented (0)</w:t>
            </w:r>
          </w:p>
        </w:tc>
        <w:tc>
          <w:tcPr>
            <w:tcW w:w="992" w:type="dxa"/>
            <w:vAlign w:val="center"/>
            <w:hideMark/>
          </w:tcPr>
          <w:p w14:paraId="43362DFF" w14:textId="77777777" w:rsidR="005F6E84" w:rsidRPr="006454D6" w:rsidRDefault="005F6E84" w:rsidP="006454D6">
            <w:pPr>
              <w:widowControl/>
              <w:autoSpaceDE/>
              <w:autoSpaceDN/>
              <w:adjustRightInd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2"/>
              </w:rPr>
              <w:t>Remarks</w:t>
            </w:r>
          </w:p>
        </w:tc>
      </w:tr>
      <w:tr w:rsidR="005F6E84" w:rsidRPr="006454D6" w14:paraId="7DD2B459" w14:textId="77777777" w:rsidTr="005F6E84">
        <w:trPr>
          <w:trHeight w:val="922"/>
        </w:trPr>
        <w:tc>
          <w:tcPr>
            <w:tcW w:w="4957" w:type="dxa"/>
            <w:gridSpan w:val="5"/>
            <w:hideMark/>
          </w:tcPr>
          <w:p w14:paraId="6B1004FF" w14:textId="77777777" w:rsidR="005F6E84" w:rsidRPr="006454D6" w:rsidRDefault="005F6E84" w:rsidP="006454D6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  <w:t>1. The nurse listened to what I said and used words that I understand.</w:t>
            </w:r>
          </w:p>
        </w:tc>
        <w:tc>
          <w:tcPr>
            <w:tcW w:w="992" w:type="dxa"/>
          </w:tcPr>
          <w:p w14:paraId="609C93AF" w14:textId="6EB841BD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850" w:type="dxa"/>
          </w:tcPr>
          <w:p w14:paraId="71DA93E3" w14:textId="23AAE8F8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14:paraId="69685A35" w14:textId="7BE88E60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</w:tcPr>
          <w:p w14:paraId="63598F13" w14:textId="390B271E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5F6E84" w:rsidRPr="006454D6" w14:paraId="6AA745A8" w14:textId="77777777" w:rsidTr="005F6E84">
        <w:trPr>
          <w:trHeight w:val="536"/>
        </w:trPr>
        <w:tc>
          <w:tcPr>
            <w:tcW w:w="4957" w:type="dxa"/>
            <w:gridSpan w:val="5"/>
            <w:hideMark/>
          </w:tcPr>
          <w:p w14:paraId="175DC27B" w14:textId="77777777" w:rsidR="005F6E84" w:rsidRPr="006454D6" w:rsidRDefault="005F6E84" w:rsidP="006454D6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  <w:t>2. The nurse responded to me appropriately and empathetically.</w:t>
            </w:r>
          </w:p>
        </w:tc>
        <w:tc>
          <w:tcPr>
            <w:tcW w:w="992" w:type="dxa"/>
          </w:tcPr>
          <w:p w14:paraId="02FA9DD0" w14:textId="5FD1DF6A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850" w:type="dxa"/>
          </w:tcPr>
          <w:p w14:paraId="6384DFB8" w14:textId="04919370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14:paraId="7B8787A9" w14:textId="11805D8D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</w:tcPr>
          <w:p w14:paraId="196C4BDE" w14:textId="2DBEF316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5F6E84" w:rsidRPr="006454D6" w14:paraId="5C4DE848" w14:textId="77777777" w:rsidTr="005F6E84">
        <w:trPr>
          <w:trHeight w:val="555"/>
        </w:trPr>
        <w:tc>
          <w:tcPr>
            <w:tcW w:w="4957" w:type="dxa"/>
            <w:gridSpan w:val="5"/>
            <w:hideMark/>
          </w:tcPr>
          <w:p w14:paraId="2E283F36" w14:textId="77777777" w:rsidR="005F6E84" w:rsidRPr="006454D6" w:rsidRDefault="005F6E84" w:rsidP="006454D6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  <w:t>3. The nurse understood the situation and did not speak too fast.</w:t>
            </w:r>
          </w:p>
        </w:tc>
        <w:tc>
          <w:tcPr>
            <w:tcW w:w="992" w:type="dxa"/>
          </w:tcPr>
          <w:p w14:paraId="590DB3C9" w14:textId="6BEA9989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850" w:type="dxa"/>
          </w:tcPr>
          <w:p w14:paraId="7DB7168F" w14:textId="3D75D148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14:paraId="73E96568" w14:textId="4AEB3C51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</w:tcPr>
          <w:p w14:paraId="5BE4318D" w14:textId="1174DA66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5F6E84" w:rsidRPr="006454D6" w14:paraId="4F235439" w14:textId="77777777" w:rsidTr="005F6E84">
        <w:trPr>
          <w:trHeight w:val="576"/>
        </w:trPr>
        <w:tc>
          <w:tcPr>
            <w:tcW w:w="4957" w:type="dxa"/>
            <w:gridSpan w:val="5"/>
            <w:hideMark/>
          </w:tcPr>
          <w:p w14:paraId="33D4E7E0" w14:textId="77777777" w:rsidR="005F6E84" w:rsidRPr="006454D6" w:rsidRDefault="005F6E84" w:rsidP="006454D6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  <w:t>4. The nurse calmed me down appropriately when I was emotional.</w:t>
            </w:r>
          </w:p>
        </w:tc>
        <w:tc>
          <w:tcPr>
            <w:tcW w:w="992" w:type="dxa"/>
          </w:tcPr>
          <w:p w14:paraId="09D04E6D" w14:textId="162B2FF4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850" w:type="dxa"/>
          </w:tcPr>
          <w:p w14:paraId="175D5B1B" w14:textId="2131FFB3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14:paraId="737CD46D" w14:textId="02A8CFA1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</w:tcPr>
          <w:p w14:paraId="16EE4D97" w14:textId="22110991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5F6E84" w:rsidRPr="006454D6" w14:paraId="39B8B3C2" w14:textId="77777777" w:rsidTr="005F6E84">
        <w:trPr>
          <w:trHeight w:val="1007"/>
        </w:trPr>
        <w:tc>
          <w:tcPr>
            <w:tcW w:w="4957" w:type="dxa"/>
            <w:gridSpan w:val="5"/>
            <w:hideMark/>
          </w:tcPr>
          <w:p w14:paraId="1962FBA8" w14:textId="77777777" w:rsidR="005F6E84" w:rsidRPr="006454D6" w:rsidRDefault="005F6E84" w:rsidP="006454D6">
            <w:pPr>
              <w:widowControl/>
              <w:autoSpaceDE/>
              <w:autoSpaceDN/>
              <w:adjustRightInd/>
              <w:spacing w:line="400" w:lineRule="atLeast"/>
              <w:ind w:left="233" w:hangingChars="106" w:hanging="233"/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2"/>
                <w:szCs w:val="24"/>
              </w:rPr>
              <w:t>5. The nurse was able to use SDM tools to solve my problems appropriately.</w:t>
            </w:r>
          </w:p>
        </w:tc>
        <w:tc>
          <w:tcPr>
            <w:tcW w:w="992" w:type="dxa"/>
          </w:tcPr>
          <w:p w14:paraId="055D138F" w14:textId="4E709FFF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850" w:type="dxa"/>
          </w:tcPr>
          <w:p w14:paraId="5EC3F8EA" w14:textId="18D8C0FE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1276" w:type="dxa"/>
          </w:tcPr>
          <w:p w14:paraId="1F310A0B" w14:textId="26B56B0E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</w:tcPr>
          <w:p w14:paraId="375B0417" w14:textId="11DB576B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5F6E84" w:rsidRPr="006454D6" w14:paraId="122A65D9" w14:textId="77777777" w:rsidTr="005F6E84">
        <w:trPr>
          <w:trHeight w:val="655"/>
        </w:trPr>
        <w:tc>
          <w:tcPr>
            <w:tcW w:w="1271" w:type="dxa"/>
            <w:vMerge w:val="restart"/>
            <w:vAlign w:val="center"/>
            <w:hideMark/>
          </w:tcPr>
          <w:p w14:paraId="7DD4E54D" w14:textId="77777777" w:rsidR="005F6E84" w:rsidRPr="006454D6" w:rsidRDefault="005F6E84" w:rsidP="006454D6">
            <w:pPr>
              <w:widowControl/>
              <w:autoSpaceDE/>
              <w:autoSpaceDN/>
              <w:adjustRightInd/>
              <w:jc w:val="center"/>
              <w:rPr>
                <w:rFonts w:ascii="Times New Roman" w:eastAsia="DFKai-SB" w:hAnsi="Times New Roman" w:cs="Times New Roman"/>
                <w:b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kern w:val="2"/>
                <w:sz w:val="24"/>
                <w:szCs w:val="22"/>
              </w:rPr>
              <w:t>Global Score</w:t>
            </w:r>
          </w:p>
        </w:tc>
        <w:tc>
          <w:tcPr>
            <w:tcW w:w="992" w:type="dxa"/>
            <w:vAlign w:val="center"/>
            <w:hideMark/>
          </w:tcPr>
          <w:p w14:paraId="6B6DB447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beforeLines="25" w:before="60" w:afterLines="25" w:after="60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  <w:t>excellent</w:t>
            </w:r>
          </w:p>
        </w:tc>
        <w:tc>
          <w:tcPr>
            <w:tcW w:w="851" w:type="dxa"/>
            <w:vAlign w:val="center"/>
            <w:hideMark/>
          </w:tcPr>
          <w:p w14:paraId="6AAA0AFD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beforeLines="25" w:before="60" w:afterLines="25" w:after="60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  <w:t>average</w:t>
            </w:r>
          </w:p>
        </w:tc>
        <w:tc>
          <w:tcPr>
            <w:tcW w:w="1134" w:type="dxa"/>
            <w:vAlign w:val="center"/>
            <w:hideMark/>
          </w:tcPr>
          <w:p w14:paraId="18748E37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beforeLines="25" w:before="60" w:afterLines="25" w:after="60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  <w:t>marginal pass</w:t>
            </w:r>
          </w:p>
        </w:tc>
        <w:tc>
          <w:tcPr>
            <w:tcW w:w="709" w:type="dxa"/>
            <w:vAlign w:val="center"/>
            <w:hideMark/>
          </w:tcPr>
          <w:p w14:paraId="4A808296" w14:textId="77777777" w:rsidR="005F6E84" w:rsidRPr="006454D6" w:rsidRDefault="005F6E84" w:rsidP="006454D6">
            <w:pPr>
              <w:widowControl/>
              <w:autoSpaceDE/>
              <w:autoSpaceDN/>
              <w:adjustRightInd/>
              <w:snapToGrid w:val="0"/>
              <w:spacing w:beforeLines="25" w:before="60" w:afterLines="25" w:after="60"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  <w:r w:rsidRPr="006454D6"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  <w:t>failed</w:t>
            </w:r>
          </w:p>
        </w:tc>
        <w:tc>
          <w:tcPr>
            <w:tcW w:w="4110" w:type="dxa"/>
            <w:gridSpan w:val="4"/>
            <w:vMerge w:val="restart"/>
            <w:vAlign w:val="center"/>
          </w:tcPr>
          <w:p w14:paraId="3F1E8D95" w14:textId="25810C8C" w:rsidR="005F6E84" w:rsidRPr="006454D6" w:rsidRDefault="005F6E84" w:rsidP="006454D6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  <w:tr w:rsidR="005F6E84" w:rsidRPr="006454D6" w14:paraId="4887B4A4" w14:textId="77777777" w:rsidTr="005F6E84">
        <w:trPr>
          <w:trHeight w:val="845"/>
        </w:trPr>
        <w:tc>
          <w:tcPr>
            <w:tcW w:w="1271" w:type="dxa"/>
            <w:vMerge/>
            <w:vAlign w:val="center"/>
            <w:hideMark/>
          </w:tcPr>
          <w:p w14:paraId="7F91EBB4" w14:textId="77777777" w:rsidR="005F6E84" w:rsidRPr="006454D6" w:rsidRDefault="005F6E84" w:rsidP="006454D6">
            <w:pPr>
              <w:widowControl/>
              <w:autoSpaceDE/>
              <w:autoSpaceDN/>
              <w:adjustRightInd/>
              <w:jc w:val="center"/>
              <w:rPr>
                <w:rFonts w:ascii="Times New Roman" w:eastAsia="DFKai-SB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</w:tcPr>
          <w:p w14:paraId="1C0C493C" w14:textId="5E844BFF" w:rsidR="005F6E84" w:rsidRPr="005F6E84" w:rsidRDefault="005F6E84" w:rsidP="006454D6">
            <w:pPr>
              <w:widowControl/>
              <w:autoSpaceDE/>
              <w:autoSpaceDN/>
              <w:adjustRightInd/>
              <w:rPr>
                <w:rFonts w:ascii="Symbol" w:hAnsi="Symbol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851" w:type="dxa"/>
          </w:tcPr>
          <w:p w14:paraId="1E624B8E" w14:textId="0B6A3A07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34" w:type="dxa"/>
          </w:tcPr>
          <w:p w14:paraId="3BF94860" w14:textId="6774EB0D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709" w:type="dxa"/>
          </w:tcPr>
          <w:p w14:paraId="655A50C8" w14:textId="1464509A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4110" w:type="dxa"/>
            <w:gridSpan w:val="4"/>
            <w:vMerge/>
            <w:vAlign w:val="center"/>
            <w:hideMark/>
          </w:tcPr>
          <w:p w14:paraId="54D9F48D" w14:textId="77777777" w:rsidR="005F6E84" w:rsidRPr="006454D6" w:rsidRDefault="005F6E84" w:rsidP="006454D6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</w:tr>
    </w:tbl>
    <w:p w14:paraId="1929D53E" w14:textId="77777777" w:rsidR="005F6E84" w:rsidRPr="006454D6" w:rsidRDefault="005F6E84" w:rsidP="005F6E84">
      <w:pPr>
        <w:widowControl/>
        <w:autoSpaceDE/>
        <w:autoSpaceDN/>
        <w:adjustRightInd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2"/>
        </w:rPr>
      </w:pPr>
    </w:p>
    <w:p w14:paraId="74E660F2" w14:textId="77777777" w:rsidR="005F6E84" w:rsidRPr="006454D6" w:rsidRDefault="005F6E84" w:rsidP="005F6E84">
      <w:pPr>
        <w:widowControl/>
        <w:autoSpaceDE/>
        <w:autoSpaceDN/>
        <w:adjustRightInd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2"/>
        </w:rPr>
      </w:pPr>
    </w:p>
    <w:p w14:paraId="4522114F" w14:textId="77777777" w:rsidR="005F6E84" w:rsidRPr="006454D6" w:rsidRDefault="005F6E84" w:rsidP="005F6E84">
      <w:pPr>
        <w:widowControl/>
        <w:autoSpaceDE/>
        <w:autoSpaceDN/>
        <w:adjustRightInd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2"/>
        </w:rPr>
      </w:pPr>
    </w:p>
    <w:p w14:paraId="46FEE508" w14:textId="77777777" w:rsidR="005F6E84" w:rsidRPr="006454D6" w:rsidRDefault="005F6E84" w:rsidP="005F6E84">
      <w:pPr>
        <w:widowControl/>
        <w:autoSpaceDE/>
        <w:autoSpaceDN/>
        <w:adjustRightInd/>
        <w:rPr>
          <w:rFonts w:ascii="Times New Roman" w:eastAsia="DFKai-SB" w:hAnsi="Times New Roman" w:cs="Times New Roman"/>
          <w:color w:val="000000" w:themeColor="text1"/>
          <w:sz w:val="24"/>
          <w:szCs w:val="24"/>
        </w:rPr>
      </w:pPr>
    </w:p>
    <w:p w14:paraId="1FA8D2F1" w14:textId="77777777" w:rsidR="005F6E84" w:rsidRDefault="005F6E84"/>
    <w:sectPr w:rsidR="005F6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84"/>
    <w:rsid w:val="005F6E84"/>
    <w:rsid w:val="00ED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5723D"/>
  <w15:chartTrackingRefBased/>
  <w15:docId w15:val="{37AE18CC-F7A2-433C-8E51-AFFF3960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F6E8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PMingLiU" w:hAnsi="Courier New" w:cs="Courier New"/>
      <w:color w:val="000000"/>
      <w:sz w:val="20"/>
      <w:szCs w:val="20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1-09-21T03:36:00Z</dcterms:created>
  <dcterms:modified xsi:type="dcterms:W3CDTF">2021-09-21T03:38:00Z</dcterms:modified>
</cp:coreProperties>
</file>